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80"/>
        <w:gridCol w:w="3420"/>
        <w:gridCol w:w="720"/>
        <w:gridCol w:w="972"/>
      </w:tblGrid>
      <w:tr>
        <w:trPr>
          <w:trHeight w:val="445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Bank accession No.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sequence(5’-3’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rFonts w:cs="宋体;SimSun" w:ascii="宋体;SimSun" w:hAnsi="宋体;SimSun"/>
              </w:rPr>
              <w:t>℃</w:t>
            </w:r>
            <w:r>
              <w:rPr/>
              <w:t>)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duct size(bp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ct</w:t>
            </w:r>
            <w:r>
              <w:rPr/>
              <w:t>4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113060.1</w:t>
            </w:r>
          </w:p>
        </w:tc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</w:t>
            </w:r>
            <w:r>
              <w:rPr/>
              <w:t>GGGGGTTCTCTTTGGGAAGG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</w:tr>
      <w:tr>
        <w:trPr>
          <w:trHeight w:val="92" w:hRule="atLeast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R: TGTTGTCAGCTTCCTCCACC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ox</w:t>
            </w:r>
            <w:r>
              <w:rPr/>
              <w:t>2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>NM_001123197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F: CCCGTGGTTACCTCTTCTTCC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R: CGTTGATGGCCGTGCC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n</w:t>
            </w:r>
            <w:r>
              <w:rPr/>
              <w:t>28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123133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F: GTTCGGCTTCCTGTCCATGA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</w:tr>
      <w:tr>
        <w:trPr>
          <w:trHeight w:val="68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R: CCACAGCCTCACCCTCCT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d2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3129223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</w:t>
            </w:r>
            <w:r>
              <w:rPr/>
              <w:t>ATGACAGTGCACCCAGAGAA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</w:t>
            </w:r>
          </w:p>
        </w:tc>
      </w:tr>
      <w:tr>
        <w:trPr>
          <w:trHeight w:val="68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/>
              <w:t>TGGTCCCGATTCTTCCCAT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ub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13995819.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</w:t>
            </w:r>
            <w:r>
              <w:rPr/>
              <w:t>TCAAAGGGCAGGTTGCAGAA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</w:tr>
      <w:tr>
        <w:trPr>
          <w:trHeight w:val="94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/>
              <w:t>TGACTTCACTCGGAACACCG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F-κB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48232.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CTGAGTGCTGCTCCTTCCAA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34</w:t>
            </w:r>
          </w:p>
        </w:tc>
      </w:tr>
      <w:tr>
        <w:trPr>
          <w:trHeight w:val="240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CCGGAGCTCGTCTATTTGC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ten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143696.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AAAGCTGGAAAGGGACGAA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47</w:t>
            </w:r>
          </w:p>
        </w:tc>
      </w:tr>
      <w:tr>
        <w:trPr>
          <w:trHeight w:val="240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GCGCCTCTGACTGGGAAT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3121700.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GTCCCAGCTCCACATCACC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</w:tr>
      <w:tr>
        <w:trPr>
          <w:trHeight w:val="240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AGTGCCCCACCGAAGGAGAA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pase3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214131.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TTTGCGTGCTTCTAAGCCAT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240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GGCAGGCCTGAATTATGAAA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pase9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13998997.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CCAGTCTGCCCACACCTAGT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</w:tr>
      <w:tr>
        <w:trPr>
          <w:trHeight w:val="240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ACAGCATTGGAGACCCTGAG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whag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3124396.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GGCCATGAAGAACGTGACAG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</w:tr>
      <w:tr>
        <w:trPr>
          <w:trHeight w:val="244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: CATCCTGACATACGGCCTCC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S1 Table.</w:t>
      </w:r>
      <w:r>
        <w:rPr>
          <w:b/>
          <w:sz w:val="24"/>
        </w:rPr>
        <w:t xml:space="preserve"> Primers used for real-time PCR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" w:hAnsi="Lucida Grande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23:55:00Z</dcterms:created>
  <dc:creator>微软用户</dc:creator>
  <dc:description/>
  <cp:keywords/>
  <dc:language>en-US</dc:language>
  <cp:lastModifiedBy>Zhqdu</cp:lastModifiedBy>
  <dcterms:modified xsi:type="dcterms:W3CDTF">2016-05-30T23:55:00Z</dcterms:modified>
  <cp:revision>2</cp:revision>
  <dc:subject/>
  <dc:title>Genes</dc:title>
</cp:coreProperties>
</file>